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649F1" w14:textId="77777777" w:rsidR="00503098" w:rsidRPr="00574B8F" w:rsidRDefault="006D0599" w:rsidP="00574B8F">
      <w:pPr>
        <w:jc w:val="center"/>
        <w:rPr>
          <w:rFonts w:ascii="Times New Roman" w:hAnsi="Times New Roman" w:cs="Times New Roman"/>
          <w:b/>
          <w:sz w:val="24"/>
        </w:rPr>
      </w:pPr>
      <w:r w:rsidRPr="00574B8F">
        <w:rPr>
          <w:rFonts w:ascii="Times New Roman" w:hAnsi="Times New Roman" w:cs="Times New Roman"/>
          <w:b/>
          <w:sz w:val="24"/>
        </w:rPr>
        <w:t xml:space="preserve">Supplementary File 1. </w:t>
      </w:r>
      <w:r w:rsidR="002724B4" w:rsidRPr="00574B8F">
        <w:rPr>
          <w:rFonts w:ascii="Times New Roman" w:hAnsi="Times New Roman" w:cs="Times New Roman"/>
          <w:b/>
          <w:sz w:val="24"/>
        </w:rPr>
        <w:t>Search Strategies</w:t>
      </w:r>
    </w:p>
    <w:p w14:paraId="3E8F926B" w14:textId="77777777" w:rsidR="006D0599" w:rsidRDefault="006D0599" w:rsidP="006D0599">
      <w:pPr>
        <w:rPr>
          <w:rFonts w:ascii="Times New Roman" w:hAnsi="Times New Roman" w:cs="Times New Roman"/>
          <w:b/>
          <w:sz w:val="24"/>
        </w:rPr>
      </w:pPr>
    </w:p>
    <w:p w14:paraId="24F0F3FB" w14:textId="77777777" w:rsidR="006D0599" w:rsidRPr="00356198" w:rsidRDefault="006D0599" w:rsidP="006D0599">
      <w:pPr>
        <w:rPr>
          <w:rFonts w:ascii="Times New Roman" w:hAnsi="Times New Roman" w:cs="Times New Roman"/>
          <w:b/>
          <w:sz w:val="20"/>
          <w:szCs w:val="18"/>
        </w:rPr>
      </w:pPr>
      <w:r w:rsidRPr="00356198">
        <w:rPr>
          <w:rFonts w:ascii="Times New Roman" w:hAnsi="Times New Roman" w:cs="Times New Roman"/>
          <w:b/>
          <w:sz w:val="20"/>
          <w:szCs w:val="18"/>
        </w:rPr>
        <w:t>Database: MEDLINE (via PubMed)</w:t>
      </w:r>
    </w:p>
    <w:p w14:paraId="4ACCA73E" w14:textId="3A1AED75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("HIV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Me</w:t>
      </w:r>
      <w:r w:rsidR="00503098" w:rsidRPr="00356198">
        <w:rPr>
          <w:rFonts w:ascii="Times New Roman" w:hAnsi="Times New Roman" w:cs="Times New Roman"/>
          <w:bCs/>
          <w:sz w:val="20"/>
          <w:szCs w:val="18"/>
        </w:rPr>
        <w:t>SH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 Infections"[Mesh] OR "HIV infect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 patient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 positive patient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 sufferer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 victim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+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IV/AIDS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human immunodeficiency virus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LWH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atient* living with HIV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eople living with HIV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erson* living with HIV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acquired immunodeficiency syndrome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erson* living with AIDS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eople living with AIDS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atient* living with AIDS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PLWA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women living with AIDS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WLHIV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 OR "AIDS virus*"[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])</w:t>
      </w:r>
    </w:p>
    <w:p w14:paraId="2838E52B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AND</w:t>
      </w:r>
    </w:p>
    <w:p w14:paraId="29BC6ED3" w14:textId="77777777" w:rsidR="006D0599" w:rsidRPr="00356198" w:rsidRDefault="006D0599" w:rsidP="006D0599">
      <w:pPr>
        <w:rPr>
          <w:rFonts w:ascii="Times New Roman" w:hAnsi="Times New Roman" w:cs="Times New Roman"/>
          <w:sz w:val="20"/>
          <w:szCs w:val="18"/>
        </w:rPr>
      </w:pPr>
      <w:r w:rsidRPr="00356198">
        <w:rPr>
          <w:rFonts w:ascii="Times New Roman" w:hAnsi="Times New Roman" w:cs="Times New Roman"/>
          <w:sz w:val="20"/>
          <w:szCs w:val="18"/>
        </w:rPr>
        <w:t>("Dementia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MeSH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ementia*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Alzheimer Disease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MeSH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Alzheimer*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Vascular Cognitive Disorder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ewy Body Disease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HIV-associated neurocognitive disorder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HIV encephalopathy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HIV cognitive disorder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)</w:t>
      </w:r>
    </w:p>
    <w:p w14:paraId="3CF46414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AND</w:t>
      </w:r>
    </w:p>
    <w:p w14:paraId="06B01B6D" w14:textId="33052457" w:rsidR="006D0599" w:rsidRPr="00356198" w:rsidRDefault="006D0599" w:rsidP="006D0599">
      <w:pPr>
        <w:rPr>
          <w:rFonts w:ascii="Times New Roman" w:hAnsi="Times New Roman" w:cs="Times New Roman"/>
          <w:sz w:val="20"/>
          <w:szCs w:val="18"/>
        </w:rPr>
      </w:pPr>
      <w:r w:rsidRPr="00356198">
        <w:rPr>
          <w:rFonts w:ascii="Times New Roman" w:hAnsi="Times New Roman" w:cs="Times New Roman"/>
          <w:sz w:val="20"/>
          <w:szCs w:val="18"/>
        </w:rPr>
        <w:t>("Artificial Intelligence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Me</w:t>
      </w:r>
      <w:r w:rsidR="00503098" w:rsidRPr="00356198">
        <w:rPr>
          <w:rFonts w:ascii="Times New Roman" w:hAnsi="Times New Roman" w:cs="Times New Roman"/>
          <w:sz w:val="20"/>
          <w:szCs w:val="18"/>
        </w:rPr>
        <w:t>SH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Machine Learning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Artificial Intelligence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AI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eep Learning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Neural Network*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Reinforcement Learning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Natural Language Processing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Computer Vision" 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inear Regressio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ogistic Regressio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ecision Tree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Random Forest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Support Vector Machine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SVM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K-Nearest Neighbor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KN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Naive Baye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K-Means Clustering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Principal Component Analysi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inear Model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ogistic Model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Ensemble Method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Tree-Based Method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Kernel Machine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Nearest Neighbor Algorithm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Bayesian Method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Clustering Algorithm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imensionality Reductio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Feature Extractio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] OR "Multilayered 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Perceptrons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ated Recurrent Unit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RU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Transformer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enerative Adversarial Network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A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Autoencoder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eep Belief Network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BN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Residual Network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ResNet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BERT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Bidirectional Encoder Representations from Transformer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PT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ChatGPT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LLaMA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emini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Generative Pre-trained Transformer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Attention Mechanism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Encoder-Decoder Model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eep Learning Frameworks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T5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Text-to-Text Transfer Transformer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RoBERTa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CLIP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Contrastive Language-Image Pre-training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DALL-E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arge Model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arge Language Model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LM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"Large Vision Model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]) </w:t>
      </w:r>
    </w:p>
    <w:p w14:paraId="2D18D501" w14:textId="77777777" w:rsidR="006D0599" w:rsidRPr="00356198" w:rsidRDefault="006D0599" w:rsidP="006D0599">
      <w:pPr>
        <w:rPr>
          <w:rFonts w:ascii="Times New Roman" w:hAnsi="Times New Roman" w:cs="Times New Roman"/>
          <w:b/>
          <w:sz w:val="20"/>
          <w:szCs w:val="18"/>
        </w:rPr>
      </w:pPr>
    </w:p>
    <w:p w14:paraId="2CB047E1" w14:textId="77777777" w:rsidR="006D0599" w:rsidRPr="00356198" w:rsidRDefault="006D0599" w:rsidP="006D0599">
      <w:pPr>
        <w:rPr>
          <w:rFonts w:ascii="Times New Roman" w:hAnsi="Times New Roman" w:cs="Times New Roman"/>
          <w:b/>
          <w:sz w:val="20"/>
          <w:szCs w:val="18"/>
        </w:rPr>
      </w:pPr>
      <w:r w:rsidRPr="00356198">
        <w:rPr>
          <w:rFonts w:ascii="Times New Roman" w:hAnsi="Times New Roman" w:cs="Times New Roman"/>
          <w:b/>
          <w:sz w:val="20"/>
          <w:szCs w:val="18"/>
        </w:rPr>
        <w:t>Database: Embase (via Elsevier.com)</w:t>
      </w:r>
    </w:p>
    <w:p w14:paraId="01C24547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('human immunodeficiency virus'/exp OR 'human immunodeficiency virus infection'/exp OR 'human immunodeficiency virus infected patient'/exp OR 'aids patient'/exp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infect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patient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positive patient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sufferer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victim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+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/ai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human immunodeficiency viru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plwh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atient* living with 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eople living with 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erson* living with 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acquired immunodeficiency syndrome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erson* living with ai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eople living with ai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atient* living with ai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plwa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women living with ai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wlhiv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aids virus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)</w:t>
      </w:r>
    </w:p>
    <w:p w14:paraId="14E873A9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AND</w:t>
      </w:r>
    </w:p>
    <w:p w14:paraId="34A9DD16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lastRenderedPageBreak/>
        <w:t>('dementia'/exp OR dementia</w:t>
      </w:r>
      <w:proofErr w:type="gramStart"/>
      <w:r w:rsidRPr="00356198">
        <w:rPr>
          <w:rFonts w:ascii="Times New Roman" w:hAnsi="Times New Roman" w:cs="Times New Roman"/>
          <w:bCs/>
          <w:sz w:val="20"/>
          <w:szCs w:val="18"/>
        </w:rPr>
        <w:t>*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bCs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</w:t>
      </w:r>
      <w:r w:rsidRPr="00356198">
        <w:rPr>
          <w:rFonts w:ascii="Times New Roman" w:hAnsi="Times New Roman" w:cs="Times New Roman"/>
          <w:sz w:val="20"/>
          <w:szCs w:val="18"/>
        </w:rPr>
        <w:t>OR 'Alzheimer*</w:t>
      </w:r>
      <w:proofErr w:type="gramStart"/>
      <w:r w:rsidRPr="00356198">
        <w:rPr>
          <w:rFonts w:ascii="Times New Roman" w:hAnsi="Times New Roman" w:cs="Times New Roman"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 OR 'Vascular Cognitive Disorder</w:t>
      </w:r>
      <w:proofErr w:type="gramStart"/>
      <w:r w:rsidRPr="00356198">
        <w:rPr>
          <w:rFonts w:ascii="Times New Roman" w:hAnsi="Times New Roman" w:cs="Times New Roman"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 OR 'Lewy Body Disease</w:t>
      </w:r>
      <w:proofErr w:type="gramStart"/>
      <w:r w:rsidRPr="00356198">
        <w:rPr>
          <w:rFonts w:ascii="Times New Roman" w:hAnsi="Times New Roman" w:cs="Times New Roman"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 OR 'HIV-associated neurocognitive disorder</w:t>
      </w:r>
      <w:proofErr w:type="gramStart"/>
      <w:r w:rsidRPr="00356198">
        <w:rPr>
          <w:rFonts w:ascii="Times New Roman" w:hAnsi="Times New Roman" w:cs="Times New Roman"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 OR 'HIV encephalopathy</w:t>
      </w:r>
      <w:proofErr w:type="gramStart"/>
      <w:r w:rsidRPr="00356198">
        <w:rPr>
          <w:rFonts w:ascii="Times New Roman" w:hAnsi="Times New Roman" w:cs="Times New Roman"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 xml:space="preserve"> OR 'HIV cognitive disorder</w:t>
      </w:r>
      <w:proofErr w:type="gramStart"/>
      <w:r w:rsidRPr="00356198">
        <w:rPr>
          <w:rFonts w:ascii="Times New Roman" w:hAnsi="Times New Roman" w:cs="Times New Roman"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ti</w:t>
      </w:r>
      <w:proofErr w:type="gramEnd"/>
      <w:r w:rsidRPr="00356198">
        <w:rPr>
          <w:rFonts w:ascii="Times New Roman" w:hAnsi="Times New Roman" w:cs="Times New Roman"/>
          <w:sz w:val="20"/>
          <w:szCs w:val="18"/>
        </w:rPr>
        <w:t>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)</w:t>
      </w:r>
    </w:p>
    <w:p w14:paraId="7393526E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AND</w:t>
      </w:r>
    </w:p>
    <w:p w14:paraId="75CE4410" w14:textId="77777777" w:rsidR="006D0599" w:rsidRPr="00356198" w:rsidRDefault="006D0599" w:rsidP="006D0599">
      <w:pPr>
        <w:rPr>
          <w:rFonts w:ascii="Times New Roman" w:hAnsi="Times New Roman" w:cs="Times New Roman"/>
          <w:b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('artificial intelligence'/exp OR 'machine learning'/exp OR 'machine learning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artificial intelligence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ai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deep learning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neural network*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reinforcement learning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natural language processing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computer vision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inear regression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ogistic regression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decision tree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random forest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support vector machine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svm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k-nearest neighbor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knn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naive baye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k-means clustering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principal component analysi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inear model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ogistic model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ensemble metho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tree-based metho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kernel machine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nearest neighbor algorithm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bayesian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method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clustering algorithm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dimensionality reduction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feature extraction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multilayered 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perceptrons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gated recurrent unit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gru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transformer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generative adversarial network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gan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autoencoder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deep belief network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dbn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residual network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resnet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bert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bidirectional encoder representations from transformer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gpt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chatgpt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lama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gemini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generative pre-trained transformer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attention mechanism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encoder-decoder model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deep learning frameworks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t5':ti,ab OR 'text-to-text transfer transformer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roberta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clip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contrastive language-image pre-training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dall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-e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arge model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arge language model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llm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>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bCs/>
          <w:sz w:val="20"/>
          <w:szCs w:val="18"/>
        </w:rPr>
        <w:t xml:space="preserve"> OR 'large vision model':</w:t>
      </w:r>
      <w:proofErr w:type="spellStart"/>
      <w:r w:rsidRPr="00356198">
        <w:rPr>
          <w:rFonts w:ascii="Times New Roman" w:hAnsi="Times New Roman" w:cs="Times New Roman"/>
          <w:bCs/>
          <w:sz w:val="20"/>
          <w:szCs w:val="18"/>
        </w:rPr>
        <w:t>ti,ab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)</w:t>
      </w:r>
    </w:p>
    <w:p w14:paraId="3A3BF0DC" w14:textId="77777777" w:rsidR="006D0599" w:rsidRPr="00356198" w:rsidRDefault="006D0599" w:rsidP="006D0599">
      <w:pPr>
        <w:rPr>
          <w:rFonts w:ascii="Times New Roman" w:hAnsi="Times New Roman" w:cs="Times New Roman"/>
          <w:b/>
          <w:sz w:val="20"/>
          <w:szCs w:val="18"/>
        </w:rPr>
      </w:pPr>
      <w:r w:rsidRPr="00356198">
        <w:rPr>
          <w:rFonts w:ascii="Times New Roman" w:hAnsi="Times New Roman" w:cs="Times New Roman"/>
          <w:b/>
          <w:sz w:val="20"/>
          <w:szCs w:val="18"/>
        </w:rPr>
        <w:t>Database: CINAHL (via EBSCOhost)</w:t>
      </w:r>
    </w:p>
    <w:p w14:paraId="2893EE82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((MH "Human Immunodeficiency Virus+") OR (MH "HIV Infections+") OR (MH "HIV-Positive Persons+") OR "HIV infect*" OR "HIV patient*" OR "HIV positive patient*" OR "HIV sufferer*" OR "HIV victim*" OR “HIV” OR “HIV+” OR “HIV/AIDS” OR “human immunodeficiency virus” OR PLWH* "patient* living with HIV" OR "people living with HIV" OR "person* living with HIV" OR "acquired immunodeficiency syndrome*" OR “person* living with AIDS” OR “people living with AIDS” OR “patient* living with AIDS” OR “PLWA” OR “women living with AIDS” OR “WLHIV” “AIDS virus*”)</w:t>
      </w:r>
    </w:p>
    <w:p w14:paraId="4E31A8BF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AND</w:t>
      </w:r>
    </w:p>
    <w:p w14:paraId="62239814" w14:textId="77777777" w:rsidR="006D0599" w:rsidRPr="00356198" w:rsidRDefault="006D0599" w:rsidP="006D0599">
      <w:pPr>
        <w:rPr>
          <w:rFonts w:ascii="Times New Roman" w:hAnsi="Times New Roman" w:cs="Times New Roman"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 xml:space="preserve">((MH "Dementia+") OR </w:t>
      </w:r>
      <w:r w:rsidRPr="00356198">
        <w:rPr>
          <w:rFonts w:ascii="Times New Roman" w:hAnsi="Times New Roman" w:cs="Times New Roman"/>
          <w:sz w:val="20"/>
          <w:szCs w:val="18"/>
        </w:rPr>
        <w:t>Dementia* OR "Alzheimer Disease"[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MeSH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] OR Alzheimer* OR "Vascular Cognitive Disorder" OR "Lewy Body Disease" OR "HIV-associated neurocognitive disorder" OR "HIV encephalopathy" OR "HIV cognitive disorder")</w:t>
      </w:r>
    </w:p>
    <w:p w14:paraId="0A8E184D" w14:textId="77777777" w:rsidR="006D0599" w:rsidRPr="00356198" w:rsidRDefault="006D0599" w:rsidP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>AND</w:t>
      </w:r>
    </w:p>
    <w:p w14:paraId="268D9F94" w14:textId="635F1EF3" w:rsidR="006D0599" w:rsidRPr="00356198" w:rsidRDefault="006D0599">
      <w:pPr>
        <w:rPr>
          <w:rFonts w:ascii="Times New Roman" w:hAnsi="Times New Roman" w:cs="Times New Roman"/>
          <w:bCs/>
          <w:sz w:val="20"/>
          <w:szCs w:val="18"/>
        </w:rPr>
      </w:pPr>
      <w:r w:rsidRPr="00356198">
        <w:rPr>
          <w:rFonts w:ascii="Times New Roman" w:hAnsi="Times New Roman" w:cs="Times New Roman"/>
          <w:bCs/>
          <w:sz w:val="20"/>
          <w:szCs w:val="18"/>
        </w:rPr>
        <w:t xml:space="preserve">((MH "Artificial Intelligence+") </w:t>
      </w:r>
      <w:r w:rsidRPr="00356198">
        <w:rPr>
          <w:rFonts w:ascii="Times New Roman" w:hAnsi="Times New Roman" w:cs="Times New Roman"/>
          <w:sz w:val="20"/>
          <w:szCs w:val="18"/>
        </w:rPr>
        <w:t xml:space="preserve">OR "Machine Learning" OR "Artificial Intelligence" OR "AI" OR "Deep Learning" OR "Neural Network*" OR "Reinforcement Learning" OR "Natural Language Processing" OR "Computer Vision"  OR "Linear Regression" OR "Logistic Regression" OR "Decision Trees" OR "Random Forest" OR "Support Vector Machines" OR "SVM" OR "K-Nearest Neighbors" OR "KNN" OR "Naive Bayes" OR "K-Means Clustering" OR "Principal Component Analysis" OR "Linear Models" OR "Logistic Models" OR "Ensemble Methods" OR "Tree-Based Methods" OR "Kernel Machines" OR "Nearest Neighbor Algorithm" OR "Bayesian Methods" OR "Clustering Algorithms" OR "Dimensionality Reduction" OR "Feature Extraction" OR "Multilayered 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Perceptrons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 OR "Gated Recurrent Units" OR "GRU" OR "Transformer" OR "Generative Adversarial Networks" OR "GAN" OR "Autoencoders" OR "Deep Belief Networks" OR "DBN" OR "Residual Networks" OR "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ResNet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 OR "BERT" OR "Bidirectional Encoder Representations from Transformers" OR "GPT" OR "ChatGPT" OR "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LLaMA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 OR "Gemini" OR "Generative Pre-trained Transformer" OR "Attention Mechanism" OR "Encoder-Decoder Models" OR "Deep Learning Frameworks" OR "T5" OR "Text-to-Text Transfer Transformer" OR "</w:t>
      </w:r>
      <w:proofErr w:type="spellStart"/>
      <w:r w:rsidRPr="00356198">
        <w:rPr>
          <w:rFonts w:ascii="Times New Roman" w:hAnsi="Times New Roman" w:cs="Times New Roman"/>
          <w:sz w:val="20"/>
          <w:szCs w:val="18"/>
        </w:rPr>
        <w:t>RoBERTa</w:t>
      </w:r>
      <w:proofErr w:type="spellEnd"/>
      <w:r w:rsidRPr="00356198">
        <w:rPr>
          <w:rFonts w:ascii="Times New Roman" w:hAnsi="Times New Roman" w:cs="Times New Roman"/>
          <w:sz w:val="20"/>
          <w:szCs w:val="18"/>
        </w:rPr>
        <w:t>" OR "CLIP" OR "Contrastive Language-Image Pre-training" OR "DALL-E" OR "Large Model" OR "Large Language Model" OR "LLM" OR "Large Vision Model")</w:t>
      </w:r>
    </w:p>
    <w:sectPr w:rsidR="006D0599" w:rsidRPr="00356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599"/>
    <w:rsid w:val="00031CAE"/>
    <w:rsid w:val="000B4296"/>
    <w:rsid w:val="002724B4"/>
    <w:rsid w:val="00356198"/>
    <w:rsid w:val="00503098"/>
    <w:rsid w:val="00574B8F"/>
    <w:rsid w:val="005C0511"/>
    <w:rsid w:val="006D0599"/>
    <w:rsid w:val="007E6441"/>
    <w:rsid w:val="008821A5"/>
    <w:rsid w:val="00943637"/>
    <w:rsid w:val="009549B8"/>
    <w:rsid w:val="009F6A43"/>
    <w:rsid w:val="00A17CAD"/>
    <w:rsid w:val="00BD1F69"/>
    <w:rsid w:val="00DE215A"/>
    <w:rsid w:val="00E56DEE"/>
    <w:rsid w:val="00EE17D2"/>
    <w:rsid w:val="00F4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B606"/>
  <w15:chartTrackingRefBased/>
  <w15:docId w15:val="{EE382142-237A-4DC6-BE79-EF545CE2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8</Words>
  <Characters>6488</Characters>
  <Application>Microsoft Office Word</Application>
  <DocSecurity>0</DocSecurity>
  <Lines>54</Lines>
  <Paragraphs>15</Paragraphs>
  <ScaleCrop>false</ScaleCrop>
  <Company>University of Florida Academic Health Center</Company>
  <LinksUpToDate>false</LinksUpToDate>
  <CharactersWithSpaces>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Hwayoung</dc:creator>
  <cp:keywords/>
  <dc:description/>
  <cp:lastModifiedBy>Cho,Hwayoung</cp:lastModifiedBy>
  <cp:revision>2</cp:revision>
  <dcterms:created xsi:type="dcterms:W3CDTF">2025-06-03T03:33:00Z</dcterms:created>
  <dcterms:modified xsi:type="dcterms:W3CDTF">2025-06-03T03:33:00Z</dcterms:modified>
</cp:coreProperties>
</file>